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11BC0" w14:textId="0010F01D" w:rsidR="003C5BF0" w:rsidRPr="005D1E94" w:rsidRDefault="00661FCD" w:rsidP="0099430F">
      <w:pPr>
        <w:outlineLvl w:val="0"/>
        <w:rPr>
          <w:rFonts w:cs="Arial"/>
          <w:b/>
          <w:szCs w:val="20"/>
        </w:rPr>
      </w:pPr>
      <w:r w:rsidRPr="005D1E94">
        <w:rPr>
          <w:rFonts w:cs="Arial"/>
          <w:b/>
          <w:szCs w:val="20"/>
        </w:rPr>
        <w:t>S</w:t>
      </w:r>
      <w:r w:rsidR="005D1E94" w:rsidRPr="005D1E94">
        <w:rPr>
          <w:rFonts w:cs="Arial"/>
          <w:b/>
          <w:szCs w:val="20"/>
        </w:rPr>
        <w:t>2</w:t>
      </w:r>
      <w:r w:rsidRPr="005D1E94">
        <w:rPr>
          <w:rFonts w:cs="Arial"/>
          <w:b/>
          <w:szCs w:val="20"/>
        </w:rPr>
        <w:t xml:space="preserve"> Table. </w:t>
      </w:r>
      <w:bookmarkStart w:id="0" w:name="_GoBack"/>
      <w:bookmarkEnd w:id="0"/>
      <w:r w:rsidRPr="005D1E94">
        <w:rPr>
          <w:rFonts w:cs="Arial"/>
          <w:b/>
          <w:szCs w:val="20"/>
        </w:rPr>
        <w:t>Summary statistics for collection dates</w:t>
      </w:r>
    </w:p>
    <w:tbl>
      <w:tblPr>
        <w:tblStyle w:val="TableGrid"/>
        <w:tblW w:w="1296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1710"/>
        <w:gridCol w:w="1260"/>
        <w:gridCol w:w="1080"/>
        <w:gridCol w:w="1350"/>
        <w:gridCol w:w="1350"/>
        <w:gridCol w:w="1260"/>
        <w:gridCol w:w="2070"/>
      </w:tblGrid>
      <w:tr w:rsidR="00C809C3" w:rsidRPr="005621F9" w14:paraId="6C19DE51" w14:textId="3CA6FD92" w:rsidTr="003764F1">
        <w:tc>
          <w:tcPr>
            <w:tcW w:w="2160" w:type="dxa"/>
          </w:tcPr>
          <w:p w14:paraId="41B286DE" w14:textId="32EB4705" w:rsidR="00C809C3" w:rsidRPr="005621F9" w:rsidRDefault="00031134" w:rsidP="00031134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First day of collection (</w:t>
            </w:r>
            <w:r w:rsidR="00C809C3" w:rsidRPr="005621F9">
              <w:rPr>
                <w:rFonts w:cs="Arial"/>
                <w:szCs w:val="20"/>
              </w:rPr>
              <w:t>2014)</w:t>
            </w:r>
          </w:p>
        </w:tc>
        <w:tc>
          <w:tcPr>
            <w:tcW w:w="720" w:type="dxa"/>
          </w:tcPr>
          <w:p w14:paraId="78ECBE9F" w14:textId="77777777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Day of year</w:t>
            </w:r>
          </w:p>
        </w:tc>
        <w:tc>
          <w:tcPr>
            <w:tcW w:w="1710" w:type="dxa"/>
          </w:tcPr>
          <w:p w14:paraId="2D59E102" w14:textId="77777777" w:rsidR="00C809C3" w:rsidRPr="005621F9" w:rsidRDefault="00C809C3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Number of days of the collection</w:t>
            </w:r>
          </w:p>
        </w:tc>
        <w:tc>
          <w:tcPr>
            <w:tcW w:w="1260" w:type="dxa"/>
          </w:tcPr>
          <w:p w14:paraId="74075F9C" w14:textId="6487B7E3" w:rsidR="00C809C3" w:rsidRPr="005621F9" w:rsidRDefault="00C809C3" w:rsidP="00C90E5B">
            <w:pPr>
              <w:jc w:val="center"/>
              <w:rPr>
                <w:rFonts w:cs="Arial"/>
                <w:szCs w:val="20"/>
                <w:vertAlign w:val="superscript"/>
              </w:rPr>
            </w:pPr>
            <w:r w:rsidRPr="005621F9">
              <w:rPr>
                <w:rFonts w:cs="Arial"/>
                <w:szCs w:val="20"/>
              </w:rPr>
              <w:t xml:space="preserve">Number of </w:t>
            </w:r>
            <w:proofErr w:type="spellStart"/>
            <w:r w:rsidRPr="005621F9">
              <w:rPr>
                <w:rFonts w:cs="Arial"/>
                <w:szCs w:val="20"/>
              </w:rPr>
              <w:t>individuals</w:t>
            </w:r>
            <w:r w:rsidRPr="005621F9">
              <w:rPr>
                <w:rFonts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9EBC8E6" w14:textId="5E27C27B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Richness</w:t>
            </w:r>
          </w:p>
        </w:tc>
        <w:tc>
          <w:tcPr>
            <w:tcW w:w="1350" w:type="dxa"/>
          </w:tcPr>
          <w:p w14:paraId="04B33062" w14:textId="764218BB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Shannon diversity index</w:t>
            </w:r>
          </w:p>
        </w:tc>
        <w:tc>
          <w:tcPr>
            <w:tcW w:w="1350" w:type="dxa"/>
          </w:tcPr>
          <w:p w14:paraId="57589D62" w14:textId="60BBA5A2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Simpson inverse index</w:t>
            </w:r>
          </w:p>
        </w:tc>
        <w:tc>
          <w:tcPr>
            <w:tcW w:w="1260" w:type="dxa"/>
          </w:tcPr>
          <w:p w14:paraId="28DD63B0" w14:textId="14156148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proofErr w:type="spellStart"/>
            <w:r w:rsidRPr="005621F9">
              <w:rPr>
                <w:rFonts w:cs="Arial"/>
                <w:szCs w:val="20"/>
              </w:rPr>
              <w:t>Evenness</w:t>
            </w:r>
            <w:r w:rsidRPr="005621F9">
              <w:rPr>
                <w:rFonts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</w:tcPr>
          <w:p w14:paraId="6D5A90FE" w14:textId="0970BA67" w:rsidR="00C809C3" w:rsidRPr="005621F9" w:rsidRDefault="00C809C3" w:rsidP="00C90E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 xml:space="preserve">Evenness corrected for all </w:t>
            </w:r>
            <w:proofErr w:type="spellStart"/>
            <w:r w:rsidRPr="005621F9">
              <w:rPr>
                <w:rFonts w:cs="Arial"/>
                <w:szCs w:val="20"/>
              </w:rPr>
              <w:t>species</w:t>
            </w:r>
            <w:r w:rsidRPr="005621F9">
              <w:rPr>
                <w:rFonts w:cs="Arial"/>
                <w:szCs w:val="20"/>
                <w:vertAlign w:val="superscript"/>
              </w:rPr>
              <w:t>b</w:t>
            </w:r>
            <w:proofErr w:type="spellEnd"/>
          </w:p>
        </w:tc>
      </w:tr>
      <w:tr w:rsidR="00C809C3" w:rsidRPr="005621F9" w14:paraId="4EAB8B3F" w14:textId="46796100" w:rsidTr="003764F1">
        <w:tc>
          <w:tcPr>
            <w:tcW w:w="2160" w:type="dxa"/>
            <w:vAlign w:val="center"/>
          </w:tcPr>
          <w:p w14:paraId="3772CC67" w14:textId="4C450BBA" w:rsidR="00C809C3" w:rsidRPr="005621F9" w:rsidRDefault="00C809C3" w:rsidP="008E4B1F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April 18</w:t>
            </w:r>
          </w:p>
        </w:tc>
        <w:tc>
          <w:tcPr>
            <w:tcW w:w="720" w:type="dxa"/>
            <w:vAlign w:val="center"/>
          </w:tcPr>
          <w:p w14:paraId="4A185260" w14:textId="77777777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08</w:t>
            </w:r>
          </w:p>
        </w:tc>
        <w:tc>
          <w:tcPr>
            <w:tcW w:w="1710" w:type="dxa"/>
            <w:vAlign w:val="center"/>
          </w:tcPr>
          <w:p w14:paraId="221D073E" w14:textId="013EB55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7E654FDE" w14:textId="2945EE09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47</w:t>
            </w:r>
          </w:p>
        </w:tc>
        <w:tc>
          <w:tcPr>
            <w:tcW w:w="1080" w:type="dxa"/>
            <w:vAlign w:val="center"/>
          </w:tcPr>
          <w:p w14:paraId="0FB5EBF1" w14:textId="1307A8A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50A18EC1" w14:textId="797AC405" w:rsidR="00C809C3" w:rsidRPr="005621F9" w:rsidRDefault="00BC14DA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8</w:t>
            </w:r>
            <w:r w:rsidR="00C809C3" w:rsidRPr="005621F9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12C6A4" w14:textId="0B5F3926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1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A8438F" w14:textId="6B4CE878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63</w:t>
            </w:r>
          </w:p>
        </w:tc>
        <w:tc>
          <w:tcPr>
            <w:tcW w:w="2070" w:type="dxa"/>
            <w:shd w:val="clear" w:color="auto" w:fill="auto"/>
          </w:tcPr>
          <w:p w14:paraId="398B193D" w14:textId="2B84BB52" w:rsidR="00C809C3" w:rsidRPr="005621F9" w:rsidRDefault="00C809C3" w:rsidP="00C809C3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131</w:t>
            </w:r>
          </w:p>
        </w:tc>
      </w:tr>
      <w:tr w:rsidR="00C809C3" w:rsidRPr="005621F9" w14:paraId="455764C5" w14:textId="285403A4" w:rsidTr="003764F1">
        <w:tc>
          <w:tcPr>
            <w:tcW w:w="2160" w:type="dxa"/>
            <w:vAlign w:val="center"/>
          </w:tcPr>
          <w:p w14:paraId="2609D2CB" w14:textId="6BF4DB0F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pril 25</w:t>
            </w:r>
          </w:p>
        </w:tc>
        <w:tc>
          <w:tcPr>
            <w:tcW w:w="720" w:type="dxa"/>
            <w:vAlign w:val="center"/>
          </w:tcPr>
          <w:p w14:paraId="61E88698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15</w:t>
            </w:r>
          </w:p>
        </w:tc>
        <w:tc>
          <w:tcPr>
            <w:tcW w:w="1710" w:type="dxa"/>
            <w:vAlign w:val="center"/>
          </w:tcPr>
          <w:p w14:paraId="30804EAF" w14:textId="5DBE8A30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42A5929E" w14:textId="40B32CCE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81</w:t>
            </w:r>
          </w:p>
        </w:tc>
        <w:tc>
          <w:tcPr>
            <w:tcW w:w="1080" w:type="dxa"/>
            <w:vAlign w:val="center"/>
          </w:tcPr>
          <w:p w14:paraId="64F69A01" w14:textId="27DE73F3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355E3963" w14:textId="28457550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EBA840" w14:textId="524DC853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33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F95CDF" w14:textId="7AEABCB3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605</w:t>
            </w:r>
          </w:p>
        </w:tc>
        <w:tc>
          <w:tcPr>
            <w:tcW w:w="2070" w:type="dxa"/>
            <w:shd w:val="clear" w:color="auto" w:fill="auto"/>
          </w:tcPr>
          <w:p w14:paraId="3A1C732F" w14:textId="1E130FC9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191</w:t>
            </w:r>
          </w:p>
        </w:tc>
      </w:tr>
      <w:tr w:rsidR="00C809C3" w:rsidRPr="005621F9" w14:paraId="1F66DB5D" w14:textId="707BAC49" w:rsidTr="003764F1">
        <w:tc>
          <w:tcPr>
            <w:tcW w:w="2160" w:type="dxa"/>
            <w:vAlign w:val="center"/>
          </w:tcPr>
          <w:p w14:paraId="44C1A133" w14:textId="148FE75F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ay 9</w:t>
            </w:r>
          </w:p>
        </w:tc>
        <w:tc>
          <w:tcPr>
            <w:tcW w:w="720" w:type="dxa"/>
            <w:vAlign w:val="center"/>
          </w:tcPr>
          <w:p w14:paraId="5351EDE1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29</w:t>
            </w:r>
          </w:p>
        </w:tc>
        <w:tc>
          <w:tcPr>
            <w:tcW w:w="1710" w:type="dxa"/>
            <w:vAlign w:val="center"/>
          </w:tcPr>
          <w:p w14:paraId="091FAE1A" w14:textId="71C8424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39D6185" w14:textId="60E0F67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34</w:t>
            </w:r>
          </w:p>
        </w:tc>
        <w:tc>
          <w:tcPr>
            <w:tcW w:w="1080" w:type="dxa"/>
            <w:vAlign w:val="center"/>
          </w:tcPr>
          <w:p w14:paraId="47B2DAAC" w14:textId="525EFD1B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0EED9CE2" w14:textId="72020E52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8DBEB8" w14:textId="2B76A444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3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6B13AA" w14:textId="28828306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372</w:t>
            </w:r>
          </w:p>
        </w:tc>
        <w:tc>
          <w:tcPr>
            <w:tcW w:w="2070" w:type="dxa"/>
            <w:shd w:val="clear" w:color="auto" w:fill="auto"/>
          </w:tcPr>
          <w:p w14:paraId="538D6108" w14:textId="5C514113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34</w:t>
            </w:r>
          </w:p>
        </w:tc>
      </w:tr>
      <w:tr w:rsidR="00C809C3" w:rsidRPr="005621F9" w14:paraId="604FD89F" w14:textId="71D05B20" w:rsidTr="003764F1">
        <w:tc>
          <w:tcPr>
            <w:tcW w:w="2160" w:type="dxa"/>
            <w:vAlign w:val="center"/>
          </w:tcPr>
          <w:p w14:paraId="47FA2FF0" w14:textId="6FABE5A0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ay 23</w:t>
            </w:r>
          </w:p>
        </w:tc>
        <w:tc>
          <w:tcPr>
            <w:tcW w:w="720" w:type="dxa"/>
            <w:vAlign w:val="center"/>
          </w:tcPr>
          <w:p w14:paraId="640DEA05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43</w:t>
            </w:r>
          </w:p>
        </w:tc>
        <w:tc>
          <w:tcPr>
            <w:tcW w:w="1710" w:type="dxa"/>
            <w:vAlign w:val="center"/>
          </w:tcPr>
          <w:p w14:paraId="04D7A7DF" w14:textId="2AA2B5B8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6AA5F269" w14:textId="315B3B6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4</w:t>
            </w:r>
          </w:p>
        </w:tc>
        <w:tc>
          <w:tcPr>
            <w:tcW w:w="1080" w:type="dxa"/>
            <w:vAlign w:val="center"/>
          </w:tcPr>
          <w:p w14:paraId="7B519A21" w14:textId="2095DB78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6B4F7F75" w14:textId="475018FA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CAC821" w14:textId="7DB6D83E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4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B70306" w14:textId="1981DFB3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684</w:t>
            </w:r>
          </w:p>
        </w:tc>
        <w:tc>
          <w:tcPr>
            <w:tcW w:w="2070" w:type="dxa"/>
            <w:shd w:val="clear" w:color="auto" w:fill="auto"/>
          </w:tcPr>
          <w:p w14:paraId="6144D80E" w14:textId="343A5271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16</w:t>
            </w:r>
          </w:p>
        </w:tc>
      </w:tr>
      <w:tr w:rsidR="00C809C3" w:rsidRPr="005621F9" w14:paraId="3C95E928" w14:textId="29216DA0" w:rsidTr="003764F1">
        <w:tc>
          <w:tcPr>
            <w:tcW w:w="2160" w:type="dxa"/>
            <w:vAlign w:val="center"/>
          </w:tcPr>
          <w:p w14:paraId="723637F5" w14:textId="30951B38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ne 20</w:t>
            </w:r>
          </w:p>
        </w:tc>
        <w:tc>
          <w:tcPr>
            <w:tcW w:w="720" w:type="dxa"/>
            <w:vAlign w:val="center"/>
          </w:tcPr>
          <w:p w14:paraId="250D96EF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71</w:t>
            </w:r>
          </w:p>
        </w:tc>
        <w:tc>
          <w:tcPr>
            <w:tcW w:w="1710" w:type="dxa"/>
            <w:vAlign w:val="center"/>
          </w:tcPr>
          <w:p w14:paraId="15641C14" w14:textId="3F22224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3681D229" w14:textId="024C0E65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  <w:r w:rsidR="00BC14DA" w:rsidRPr="005621F9">
              <w:rPr>
                <w:rFonts w:cs="Arial"/>
                <w:szCs w:val="20"/>
              </w:rPr>
              <w:t>25</w:t>
            </w:r>
          </w:p>
        </w:tc>
        <w:tc>
          <w:tcPr>
            <w:tcW w:w="1080" w:type="dxa"/>
            <w:vAlign w:val="center"/>
          </w:tcPr>
          <w:p w14:paraId="2D68351B" w14:textId="30115F7D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2B7E4B7A" w14:textId="3B08A587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6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C17369" w14:textId="2F032F0E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7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315EF7" w14:textId="5D7D465A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79</w:t>
            </w:r>
          </w:p>
        </w:tc>
        <w:tc>
          <w:tcPr>
            <w:tcW w:w="2070" w:type="dxa"/>
            <w:shd w:val="clear" w:color="auto" w:fill="auto"/>
          </w:tcPr>
          <w:p w14:paraId="0277531E" w14:textId="11C02D0D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89</w:t>
            </w:r>
          </w:p>
        </w:tc>
      </w:tr>
      <w:tr w:rsidR="00C809C3" w:rsidRPr="005621F9" w14:paraId="03628A1C" w14:textId="36BC5E05" w:rsidTr="003764F1">
        <w:tc>
          <w:tcPr>
            <w:tcW w:w="2160" w:type="dxa"/>
            <w:vAlign w:val="center"/>
          </w:tcPr>
          <w:p w14:paraId="5E1E7EB8" w14:textId="634202FE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ne 27</w:t>
            </w:r>
          </w:p>
        </w:tc>
        <w:tc>
          <w:tcPr>
            <w:tcW w:w="720" w:type="dxa"/>
            <w:vAlign w:val="center"/>
          </w:tcPr>
          <w:p w14:paraId="52F034DB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78</w:t>
            </w:r>
          </w:p>
        </w:tc>
        <w:tc>
          <w:tcPr>
            <w:tcW w:w="1710" w:type="dxa"/>
            <w:vAlign w:val="center"/>
          </w:tcPr>
          <w:p w14:paraId="6428917E" w14:textId="1B8A77E8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4E37226" w14:textId="7B1B09A3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14:paraId="749EE981" w14:textId="05B264CE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68198B90" w14:textId="34EB0A9A" w:rsidR="00C809C3" w:rsidRPr="005621F9" w:rsidRDefault="00BC14DA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11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763C7E" w14:textId="7975A105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6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55BA67" w14:textId="7D382E24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8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41</w:t>
            </w:r>
          </w:p>
        </w:tc>
        <w:tc>
          <w:tcPr>
            <w:tcW w:w="2070" w:type="dxa"/>
            <w:shd w:val="clear" w:color="auto" w:fill="auto"/>
          </w:tcPr>
          <w:p w14:paraId="736FC187" w14:textId="7FA5BF04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530</w:t>
            </w:r>
          </w:p>
        </w:tc>
      </w:tr>
      <w:tr w:rsidR="00C809C3" w:rsidRPr="005621F9" w14:paraId="28BAEFD1" w14:textId="2160557A" w:rsidTr="003764F1">
        <w:tc>
          <w:tcPr>
            <w:tcW w:w="2160" w:type="dxa"/>
            <w:vAlign w:val="center"/>
          </w:tcPr>
          <w:p w14:paraId="765906E5" w14:textId="7679A755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3</w:t>
            </w:r>
          </w:p>
        </w:tc>
        <w:tc>
          <w:tcPr>
            <w:tcW w:w="720" w:type="dxa"/>
            <w:vAlign w:val="center"/>
          </w:tcPr>
          <w:p w14:paraId="506A7E45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84</w:t>
            </w:r>
          </w:p>
        </w:tc>
        <w:tc>
          <w:tcPr>
            <w:tcW w:w="1710" w:type="dxa"/>
            <w:vAlign w:val="center"/>
          </w:tcPr>
          <w:p w14:paraId="207AF94E" w14:textId="2A26BEE6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69E52EF9" w14:textId="48F0F59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97</w:t>
            </w:r>
          </w:p>
        </w:tc>
        <w:tc>
          <w:tcPr>
            <w:tcW w:w="1080" w:type="dxa"/>
            <w:vAlign w:val="center"/>
          </w:tcPr>
          <w:p w14:paraId="1847F3C8" w14:textId="392A2BFF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6278819A" w14:textId="3FDD6D33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AE0248" w14:textId="6DE79F1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2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AA2BA7" w14:textId="48CAEB6C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83</w:t>
            </w:r>
          </w:p>
        </w:tc>
        <w:tc>
          <w:tcPr>
            <w:tcW w:w="2070" w:type="dxa"/>
            <w:shd w:val="clear" w:color="auto" w:fill="auto"/>
          </w:tcPr>
          <w:p w14:paraId="07BBDF7F" w14:textId="01F2819D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07</w:t>
            </w:r>
          </w:p>
        </w:tc>
      </w:tr>
      <w:tr w:rsidR="00C809C3" w:rsidRPr="005621F9" w14:paraId="02FD46CC" w14:textId="4D79CB20" w:rsidTr="003764F1">
        <w:tc>
          <w:tcPr>
            <w:tcW w:w="2160" w:type="dxa"/>
            <w:vAlign w:val="center"/>
          </w:tcPr>
          <w:p w14:paraId="268EED88" w14:textId="341558A6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11</w:t>
            </w:r>
          </w:p>
        </w:tc>
        <w:tc>
          <w:tcPr>
            <w:tcW w:w="720" w:type="dxa"/>
            <w:vAlign w:val="center"/>
          </w:tcPr>
          <w:p w14:paraId="543B549E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92</w:t>
            </w:r>
          </w:p>
        </w:tc>
        <w:tc>
          <w:tcPr>
            <w:tcW w:w="1710" w:type="dxa"/>
            <w:vAlign w:val="center"/>
          </w:tcPr>
          <w:p w14:paraId="032A25EA" w14:textId="2B763933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3EF571CE" w14:textId="5BCDD884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59</w:t>
            </w:r>
          </w:p>
        </w:tc>
        <w:tc>
          <w:tcPr>
            <w:tcW w:w="1080" w:type="dxa"/>
            <w:vAlign w:val="center"/>
          </w:tcPr>
          <w:p w14:paraId="691BBCAE" w14:textId="7ECB3C62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5570D979" w14:textId="5633199A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8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B7FBE5" w14:textId="4C96E838" w:rsidR="00C809C3" w:rsidRPr="005621F9" w:rsidRDefault="00077F7C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9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871491" w14:textId="0D790CF6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763</w:t>
            </w:r>
          </w:p>
        </w:tc>
        <w:tc>
          <w:tcPr>
            <w:tcW w:w="2070" w:type="dxa"/>
            <w:shd w:val="clear" w:color="auto" w:fill="auto"/>
          </w:tcPr>
          <w:p w14:paraId="5472691C" w14:textId="0AECF67A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381</w:t>
            </w:r>
          </w:p>
        </w:tc>
      </w:tr>
      <w:tr w:rsidR="00C809C3" w:rsidRPr="005621F9" w14:paraId="31C03F03" w14:textId="443732E2" w:rsidTr="003764F1">
        <w:tc>
          <w:tcPr>
            <w:tcW w:w="2160" w:type="dxa"/>
            <w:vAlign w:val="center"/>
          </w:tcPr>
          <w:p w14:paraId="4991A9D9" w14:textId="31F69A05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18</w:t>
            </w:r>
          </w:p>
        </w:tc>
        <w:tc>
          <w:tcPr>
            <w:tcW w:w="720" w:type="dxa"/>
            <w:vAlign w:val="center"/>
          </w:tcPr>
          <w:p w14:paraId="742DBAF9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99</w:t>
            </w:r>
          </w:p>
        </w:tc>
        <w:tc>
          <w:tcPr>
            <w:tcW w:w="1710" w:type="dxa"/>
            <w:vAlign w:val="center"/>
          </w:tcPr>
          <w:p w14:paraId="196AD028" w14:textId="717D237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13F8A7A6" w14:textId="02FF728D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18</w:t>
            </w:r>
          </w:p>
        </w:tc>
        <w:tc>
          <w:tcPr>
            <w:tcW w:w="1080" w:type="dxa"/>
            <w:vAlign w:val="center"/>
          </w:tcPr>
          <w:p w14:paraId="454457A8" w14:textId="55D86FF7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5BBA5110" w14:textId="5E7A8257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99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ED8D31" w14:textId="3AA44330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2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65ED9E" w14:textId="3CE5329B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7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2070" w:type="dxa"/>
            <w:shd w:val="clear" w:color="auto" w:fill="auto"/>
          </w:tcPr>
          <w:p w14:paraId="14A7EE88" w14:textId="1CFDE86F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5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</w:tr>
      <w:tr w:rsidR="00C809C3" w:rsidRPr="005621F9" w14:paraId="00F75993" w14:textId="09769680" w:rsidTr="003764F1">
        <w:tc>
          <w:tcPr>
            <w:tcW w:w="2160" w:type="dxa"/>
            <w:vAlign w:val="center"/>
          </w:tcPr>
          <w:p w14:paraId="373E1D93" w14:textId="5C7F70C1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25</w:t>
            </w:r>
          </w:p>
        </w:tc>
        <w:tc>
          <w:tcPr>
            <w:tcW w:w="720" w:type="dxa"/>
            <w:vAlign w:val="center"/>
          </w:tcPr>
          <w:p w14:paraId="65014ED1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06</w:t>
            </w:r>
          </w:p>
        </w:tc>
        <w:tc>
          <w:tcPr>
            <w:tcW w:w="1710" w:type="dxa"/>
            <w:vAlign w:val="center"/>
          </w:tcPr>
          <w:p w14:paraId="7E398D86" w14:textId="68C70A3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675EB8D3" w14:textId="7C311B5B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</w:t>
            </w:r>
            <w:r w:rsidR="00BC14DA" w:rsidRPr="005621F9">
              <w:rPr>
                <w:rFonts w:cs="Arial"/>
                <w:szCs w:val="20"/>
              </w:rPr>
              <w:t>4</w:t>
            </w:r>
            <w:r w:rsidRPr="005621F9">
              <w:rPr>
                <w:rFonts w:cs="Arial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7E5567D" w14:textId="27F8433D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395643D8" w14:textId="6C191C40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14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E47EB8" w14:textId="3A1D5C32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4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A684D2" w14:textId="2814F1AF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590</w:t>
            </w:r>
          </w:p>
        </w:tc>
        <w:tc>
          <w:tcPr>
            <w:tcW w:w="2070" w:type="dxa"/>
            <w:shd w:val="clear" w:color="auto" w:fill="auto"/>
          </w:tcPr>
          <w:p w14:paraId="25785DBB" w14:textId="1F00740D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</w:tr>
      <w:tr w:rsidR="00C809C3" w:rsidRPr="005621F9" w14:paraId="56D99C28" w14:textId="15B08F60" w:rsidTr="003764F1">
        <w:tc>
          <w:tcPr>
            <w:tcW w:w="2160" w:type="dxa"/>
            <w:vAlign w:val="center"/>
          </w:tcPr>
          <w:p w14:paraId="2C3414AD" w14:textId="20158C22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1</w:t>
            </w:r>
          </w:p>
        </w:tc>
        <w:tc>
          <w:tcPr>
            <w:tcW w:w="720" w:type="dxa"/>
            <w:vAlign w:val="center"/>
          </w:tcPr>
          <w:p w14:paraId="6509F422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13</w:t>
            </w:r>
          </w:p>
        </w:tc>
        <w:tc>
          <w:tcPr>
            <w:tcW w:w="1710" w:type="dxa"/>
            <w:vAlign w:val="center"/>
          </w:tcPr>
          <w:p w14:paraId="49E7A60A" w14:textId="36E09702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C3D4E5B" w14:textId="5431CF0A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86</w:t>
            </w:r>
          </w:p>
        </w:tc>
        <w:tc>
          <w:tcPr>
            <w:tcW w:w="1080" w:type="dxa"/>
            <w:vAlign w:val="center"/>
          </w:tcPr>
          <w:p w14:paraId="36F3E508" w14:textId="5B0E161B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60558EE6" w14:textId="18E0F92C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89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123A5D" w14:textId="68604D32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9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5EC1A4" w14:textId="7E06C7A6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646</w:t>
            </w:r>
          </w:p>
        </w:tc>
        <w:tc>
          <w:tcPr>
            <w:tcW w:w="2070" w:type="dxa"/>
            <w:shd w:val="clear" w:color="auto" w:fill="auto"/>
          </w:tcPr>
          <w:p w14:paraId="31791172" w14:textId="7FFB2384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07</w:t>
            </w:r>
          </w:p>
        </w:tc>
      </w:tr>
      <w:tr w:rsidR="00C809C3" w:rsidRPr="005621F9" w14:paraId="352E6E95" w14:textId="0C9F0567" w:rsidTr="003764F1">
        <w:tc>
          <w:tcPr>
            <w:tcW w:w="2160" w:type="dxa"/>
            <w:vAlign w:val="center"/>
          </w:tcPr>
          <w:p w14:paraId="75489227" w14:textId="75ADBD07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15</w:t>
            </w:r>
          </w:p>
        </w:tc>
        <w:tc>
          <w:tcPr>
            <w:tcW w:w="720" w:type="dxa"/>
            <w:vAlign w:val="center"/>
          </w:tcPr>
          <w:p w14:paraId="7C1BEA62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27</w:t>
            </w:r>
          </w:p>
        </w:tc>
        <w:tc>
          <w:tcPr>
            <w:tcW w:w="1710" w:type="dxa"/>
            <w:vAlign w:val="center"/>
          </w:tcPr>
          <w:p w14:paraId="55FBBA7F" w14:textId="610E0130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F69DB2A" w14:textId="15E08E6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344</w:t>
            </w:r>
          </w:p>
        </w:tc>
        <w:tc>
          <w:tcPr>
            <w:tcW w:w="1080" w:type="dxa"/>
            <w:vAlign w:val="center"/>
          </w:tcPr>
          <w:p w14:paraId="3B099DC5" w14:textId="3C17807A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41887187" w14:textId="09472A72" w:rsidR="00C809C3" w:rsidRPr="005621F9" w:rsidRDefault="00BC14DA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C809C3" w:rsidRPr="005621F9">
              <w:rPr>
                <w:rFonts w:eastAsia="Times New Roman" w:cs="Arial"/>
                <w:color w:val="000000"/>
                <w:szCs w:val="20"/>
              </w:rPr>
              <w:t>81</w:t>
            </w:r>
            <w:r w:rsidRPr="005621F9"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CC06D3" w14:textId="7B7405CB" w:rsidR="00C809C3" w:rsidRPr="005621F9" w:rsidRDefault="00077F7C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0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E006E3" w14:textId="02E47D0C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503</w:t>
            </w:r>
          </w:p>
        </w:tc>
        <w:tc>
          <w:tcPr>
            <w:tcW w:w="2070" w:type="dxa"/>
            <w:shd w:val="clear" w:color="auto" w:fill="auto"/>
          </w:tcPr>
          <w:p w14:paraId="4B9F02BB" w14:textId="594B472F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69</w:t>
            </w:r>
          </w:p>
        </w:tc>
      </w:tr>
      <w:tr w:rsidR="00C809C3" w:rsidRPr="005621F9" w14:paraId="4AEE013B" w14:textId="2E389042" w:rsidTr="003764F1">
        <w:tc>
          <w:tcPr>
            <w:tcW w:w="2160" w:type="dxa"/>
            <w:vAlign w:val="center"/>
          </w:tcPr>
          <w:p w14:paraId="515518CE" w14:textId="2539BD17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22</w:t>
            </w:r>
          </w:p>
        </w:tc>
        <w:tc>
          <w:tcPr>
            <w:tcW w:w="720" w:type="dxa"/>
            <w:vAlign w:val="center"/>
          </w:tcPr>
          <w:p w14:paraId="48A56609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34</w:t>
            </w:r>
          </w:p>
        </w:tc>
        <w:tc>
          <w:tcPr>
            <w:tcW w:w="1710" w:type="dxa"/>
            <w:vAlign w:val="center"/>
          </w:tcPr>
          <w:p w14:paraId="0C4840E3" w14:textId="715089FE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7D6EBBD" w14:textId="62C48C44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84</w:t>
            </w:r>
          </w:p>
        </w:tc>
        <w:tc>
          <w:tcPr>
            <w:tcW w:w="1080" w:type="dxa"/>
            <w:vAlign w:val="center"/>
          </w:tcPr>
          <w:p w14:paraId="6B1E9204" w14:textId="6CA8A7C7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5AD02E44" w14:textId="45C6CF60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9662DF" w14:textId="7DD568B0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1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BE778B" w14:textId="40505D59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60</w:t>
            </w:r>
          </w:p>
        </w:tc>
        <w:tc>
          <w:tcPr>
            <w:tcW w:w="2070" w:type="dxa"/>
            <w:shd w:val="clear" w:color="auto" w:fill="auto"/>
          </w:tcPr>
          <w:p w14:paraId="4B030307" w14:textId="570703F6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130</w:t>
            </w:r>
          </w:p>
        </w:tc>
      </w:tr>
      <w:tr w:rsidR="00C809C3" w:rsidRPr="005621F9" w14:paraId="4FE60335" w14:textId="4D97EF38" w:rsidTr="003764F1">
        <w:tc>
          <w:tcPr>
            <w:tcW w:w="2160" w:type="dxa"/>
            <w:vAlign w:val="center"/>
          </w:tcPr>
          <w:p w14:paraId="27B21A30" w14:textId="3317E576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29</w:t>
            </w:r>
          </w:p>
        </w:tc>
        <w:tc>
          <w:tcPr>
            <w:tcW w:w="720" w:type="dxa"/>
            <w:vAlign w:val="center"/>
          </w:tcPr>
          <w:p w14:paraId="76A37089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41</w:t>
            </w:r>
          </w:p>
        </w:tc>
        <w:tc>
          <w:tcPr>
            <w:tcW w:w="1710" w:type="dxa"/>
            <w:vAlign w:val="center"/>
          </w:tcPr>
          <w:p w14:paraId="77213472" w14:textId="39CAC345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6434169C" w14:textId="521CB2F2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</w:t>
            </w:r>
            <w:r w:rsidR="00BC14DA" w:rsidRPr="005621F9">
              <w:rPr>
                <w:rFonts w:cs="Arial"/>
                <w:szCs w:val="20"/>
              </w:rPr>
              <w:t>39</w:t>
            </w:r>
          </w:p>
        </w:tc>
        <w:tc>
          <w:tcPr>
            <w:tcW w:w="1080" w:type="dxa"/>
            <w:vAlign w:val="center"/>
          </w:tcPr>
          <w:p w14:paraId="3D544D31" w14:textId="43010D0B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340F5080" w14:textId="0B0E0D6F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56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BE59B3" w14:textId="3985CBEC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3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7C0F50" w14:textId="50FCB444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04</w:t>
            </w:r>
          </w:p>
        </w:tc>
        <w:tc>
          <w:tcPr>
            <w:tcW w:w="2070" w:type="dxa"/>
            <w:shd w:val="clear" w:color="auto" w:fill="auto"/>
          </w:tcPr>
          <w:p w14:paraId="58C122B7" w14:textId="0F5FA352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55</w:t>
            </w:r>
          </w:p>
        </w:tc>
      </w:tr>
      <w:tr w:rsidR="00C809C3" w:rsidRPr="005621F9" w14:paraId="08FBAA21" w14:textId="045DAB7D" w:rsidTr="003764F1">
        <w:tc>
          <w:tcPr>
            <w:tcW w:w="2160" w:type="dxa"/>
            <w:vAlign w:val="center"/>
          </w:tcPr>
          <w:p w14:paraId="4615E397" w14:textId="36CAABFF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5</w:t>
            </w:r>
          </w:p>
        </w:tc>
        <w:tc>
          <w:tcPr>
            <w:tcW w:w="720" w:type="dxa"/>
            <w:vAlign w:val="center"/>
          </w:tcPr>
          <w:p w14:paraId="50C901CE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48</w:t>
            </w:r>
          </w:p>
        </w:tc>
        <w:tc>
          <w:tcPr>
            <w:tcW w:w="1710" w:type="dxa"/>
            <w:vAlign w:val="center"/>
          </w:tcPr>
          <w:p w14:paraId="4A570F88" w14:textId="32B1FA6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B382620" w14:textId="276171DE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84</w:t>
            </w:r>
          </w:p>
        </w:tc>
        <w:tc>
          <w:tcPr>
            <w:tcW w:w="1080" w:type="dxa"/>
            <w:vAlign w:val="center"/>
          </w:tcPr>
          <w:p w14:paraId="541B587D" w14:textId="3E2C29F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119E7A56" w14:textId="0EF8ECD2" w:rsidR="00C809C3" w:rsidRPr="005621F9" w:rsidRDefault="00BC14DA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21</w:t>
            </w:r>
            <w:r w:rsidR="00C809C3" w:rsidRPr="005621F9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5C0FF6" w14:textId="0A5A4FF7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5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BCAAE9" w14:textId="535A845F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6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2070" w:type="dxa"/>
            <w:shd w:val="clear" w:color="auto" w:fill="auto"/>
          </w:tcPr>
          <w:p w14:paraId="18888832" w14:textId="719FF7F6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54</w:t>
            </w:r>
          </w:p>
        </w:tc>
      </w:tr>
      <w:tr w:rsidR="00C809C3" w:rsidRPr="005621F9" w14:paraId="1BBAA3D7" w14:textId="48DD98F7" w:rsidTr="003764F1">
        <w:tc>
          <w:tcPr>
            <w:tcW w:w="2160" w:type="dxa"/>
            <w:vAlign w:val="center"/>
          </w:tcPr>
          <w:p w14:paraId="39BA5FAC" w14:textId="18351E18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19</w:t>
            </w:r>
          </w:p>
        </w:tc>
        <w:tc>
          <w:tcPr>
            <w:tcW w:w="720" w:type="dxa"/>
            <w:vAlign w:val="center"/>
          </w:tcPr>
          <w:p w14:paraId="3DF51F5A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62</w:t>
            </w:r>
          </w:p>
        </w:tc>
        <w:tc>
          <w:tcPr>
            <w:tcW w:w="1710" w:type="dxa"/>
            <w:vAlign w:val="center"/>
          </w:tcPr>
          <w:p w14:paraId="7FC09FAD" w14:textId="70E0B83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8AFABEF" w14:textId="2F2130FF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974</w:t>
            </w:r>
          </w:p>
        </w:tc>
        <w:tc>
          <w:tcPr>
            <w:tcW w:w="1080" w:type="dxa"/>
            <w:vAlign w:val="center"/>
          </w:tcPr>
          <w:p w14:paraId="56639703" w14:textId="3F51CD7B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1DB01011" w14:textId="273BF9BC" w:rsidR="00C809C3" w:rsidRPr="005621F9" w:rsidRDefault="00C809C3" w:rsidP="008E4B1F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86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24F663" w14:textId="5E7F7D4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7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164FB1" w14:textId="21FD3716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17</w:t>
            </w:r>
          </w:p>
        </w:tc>
        <w:tc>
          <w:tcPr>
            <w:tcW w:w="2070" w:type="dxa"/>
            <w:shd w:val="clear" w:color="auto" w:fill="auto"/>
          </w:tcPr>
          <w:p w14:paraId="78421B69" w14:textId="1E2FF3AC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94</w:t>
            </w:r>
          </w:p>
        </w:tc>
      </w:tr>
      <w:tr w:rsidR="00C809C3" w:rsidRPr="005621F9" w14:paraId="684A232A" w14:textId="1B2289A0" w:rsidTr="003764F1">
        <w:tc>
          <w:tcPr>
            <w:tcW w:w="2160" w:type="dxa"/>
            <w:vAlign w:val="center"/>
          </w:tcPr>
          <w:p w14:paraId="622C2979" w14:textId="48D04AFF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26</w:t>
            </w:r>
          </w:p>
        </w:tc>
        <w:tc>
          <w:tcPr>
            <w:tcW w:w="720" w:type="dxa"/>
            <w:vAlign w:val="center"/>
          </w:tcPr>
          <w:p w14:paraId="533FF3E7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69</w:t>
            </w:r>
          </w:p>
        </w:tc>
        <w:tc>
          <w:tcPr>
            <w:tcW w:w="1710" w:type="dxa"/>
            <w:vAlign w:val="center"/>
          </w:tcPr>
          <w:p w14:paraId="577CC2CD" w14:textId="780895B5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754732D9" w14:textId="3DD0ADD0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40</w:t>
            </w:r>
            <w:r w:rsidR="00BC14DA"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4776A30C" w14:textId="4044B3BC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702173CD" w14:textId="69AC57B3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9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3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EC0B23" w14:textId="1BFF1FA0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9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4EDF8F" w14:textId="3C02A1A0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80</w:t>
            </w:r>
          </w:p>
        </w:tc>
        <w:tc>
          <w:tcPr>
            <w:tcW w:w="2070" w:type="dxa"/>
            <w:shd w:val="clear" w:color="auto" w:fill="auto"/>
          </w:tcPr>
          <w:p w14:paraId="170689FB" w14:textId="79B1C56C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</w:tr>
      <w:tr w:rsidR="00C809C3" w:rsidRPr="005621F9" w14:paraId="2762E34C" w14:textId="70E82744" w:rsidTr="003764F1">
        <w:tc>
          <w:tcPr>
            <w:tcW w:w="2160" w:type="dxa"/>
            <w:vAlign w:val="center"/>
          </w:tcPr>
          <w:p w14:paraId="7F33E349" w14:textId="77B5DEA7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3</w:t>
            </w:r>
          </w:p>
        </w:tc>
        <w:tc>
          <w:tcPr>
            <w:tcW w:w="720" w:type="dxa"/>
            <w:vAlign w:val="center"/>
          </w:tcPr>
          <w:p w14:paraId="04A37058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76</w:t>
            </w:r>
          </w:p>
        </w:tc>
        <w:tc>
          <w:tcPr>
            <w:tcW w:w="1710" w:type="dxa"/>
            <w:vAlign w:val="center"/>
          </w:tcPr>
          <w:p w14:paraId="0D198729" w14:textId="7C643EB4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33CF83A" w14:textId="511E0C2D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813</w:t>
            </w:r>
          </w:p>
        </w:tc>
        <w:tc>
          <w:tcPr>
            <w:tcW w:w="1080" w:type="dxa"/>
            <w:vAlign w:val="center"/>
          </w:tcPr>
          <w:p w14:paraId="550B8935" w14:textId="26B01B26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7D4706D6" w14:textId="12884180" w:rsidR="00C809C3" w:rsidRPr="005621F9" w:rsidRDefault="00BC14DA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1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7FFBE8" w14:textId="62B28EF2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4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8D5877" w14:textId="1B56767A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8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  <w:tc>
          <w:tcPr>
            <w:tcW w:w="2070" w:type="dxa"/>
            <w:shd w:val="clear" w:color="auto" w:fill="auto"/>
          </w:tcPr>
          <w:p w14:paraId="153747AE" w14:textId="116E2693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1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</w:tr>
      <w:tr w:rsidR="00C809C3" w:rsidRPr="005621F9" w14:paraId="0E4A50E4" w14:textId="04C587F3" w:rsidTr="003764F1">
        <w:tc>
          <w:tcPr>
            <w:tcW w:w="2160" w:type="dxa"/>
            <w:vAlign w:val="center"/>
          </w:tcPr>
          <w:p w14:paraId="17B6A551" w14:textId="1D1A0FF6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17</w:t>
            </w:r>
          </w:p>
        </w:tc>
        <w:tc>
          <w:tcPr>
            <w:tcW w:w="720" w:type="dxa"/>
            <w:vAlign w:val="center"/>
          </w:tcPr>
          <w:p w14:paraId="54F0CB92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90</w:t>
            </w:r>
          </w:p>
        </w:tc>
        <w:tc>
          <w:tcPr>
            <w:tcW w:w="1710" w:type="dxa"/>
            <w:vAlign w:val="center"/>
          </w:tcPr>
          <w:p w14:paraId="34BE9441" w14:textId="2CC68CA2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60EB74E6" w14:textId="2C5EEFB0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817</w:t>
            </w:r>
          </w:p>
        </w:tc>
        <w:tc>
          <w:tcPr>
            <w:tcW w:w="1080" w:type="dxa"/>
            <w:vAlign w:val="center"/>
          </w:tcPr>
          <w:p w14:paraId="43F07ACA" w14:textId="4D0E5134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71E6119F" w14:textId="556A0B63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BD110A" w14:textId="0E55EB3D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4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A874A4" w14:textId="65A66DA8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98</w:t>
            </w:r>
          </w:p>
        </w:tc>
        <w:tc>
          <w:tcPr>
            <w:tcW w:w="2070" w:type="dxa"/>
            <w:shd w:val="clear" w:color="auto" w:fill="auto"/>
          </w:tcPr>
          <w:p w14:paraId="28FD2F6C" w14:textId="7D1F6CCF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6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</w:tr>
      <w:tr w:rsidR="00C809C3" w:rsidRPr="005621F9" w14:paraId="17BE0560" w14:textId="14111A47" w:rsidTr="003764F1">
        <w:tc>
          <w:tcPr>
            <w:tcW w:w="2160" w:type="dxa"/>
            <w:vAlign w:val="center"/>
          </w:tcPr>
          <w:p w14:paraId="540DF50C" w14:textId="0BE31AC6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24</w:t>
            </w:r>
          </w:p>
        </w:tc>
        <w:tc>
          <w:tcPr>
            <w:tcW w:w="720" w:type="dxa"/>
            <w:vAlign w:val="center"/>
          </w:tcPr>
          <w:p w14:paraId="367EAC5F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97</w:t>
            </w:r>
          </w:p>
        </w:tc>
        <w:tc>
          <w:tcPr>
            <w:tcW w:w="1710" w:type="dxa"/>
            <w:vAlign w:val="center"/>
          </w:tcPr>
          <w:p w14:paraId="34A77847" w14:textId="580DE576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714BFD3F" w14:textId="2D6072FD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  <w:r w:rsidR="00BC14DA" w:rsidRPr="005621F9">
              <w:rPr>
                <w:rFonts w:cs="Arial"/>
                <w:szCs w:val="20"/>
              </w:rPr>
              <w:t>800</w:t>
            </w:r>
          </w:p>
        </w:tc>
        <w:tc>
          <w:tcPr>
            <w:tcW w:w="1080" w:type="dxa"/>
            <w:vAlign w:val="center"/>
          </w:tcPr>
          <w:p w14:paraId="0B3F3B99" w14:textId="394E0DE9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62E19A69" w14:textId="21F18B5A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6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59414D" w14:textId="3606D079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47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AA666F" w14:textId="2256CE06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8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2070" w:type="dxa"/>
            <w:shd w:val="clear" w:color="auto" w:fill="auto"/>
          </w:tcPr>
          <w:p w14:paraId="6F29D9AD" w14:textId="04E15962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8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C809C3" w:rsidRPr="005621F9" w14:paraId="142196E3" w14:textId="3390B16B" w:rsidTr="003764F1">
        <w:tc>
          <w:tcPr>
            <w:tcW w:w="2160" w:type="dxa"/>
            <w:vAlign w:val="center"/>
          </w:tcPr>
          <w:p w14:paraId="6FE0F596" w14:textId="2286DF92" w:rsidR="00C809C3" w:rsidRPr="005621F9" w:rsidRDefault="00C809C3" w:rsidP="008E4B1F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31</w:t>
            </w:r>
          </w:p>
        </w:tc>
        <w:tc>
          <w:tcPr>
            <w:tcW w:w="720" w:type="dxa"/>
            <w:vAlign w:val="center"/>
          </w:tcPr>
          <w:p w14:paraId="243A60CC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304</w:t>
            </w:r>
          </w:p>
        </w:tc>
        <w:tc>
          <w:tcPr>
            <w:tcW w:w="1710" w:type="dxa"/>
            <w:vAlign w:val="center"/>
          </w:tcPr>
          <w:p w14:paraId="6EA03BC3" w14:textId="2828CC1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236D7387" w14:textId="34CAAF35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4</w:t>
            </w:r>
          </w:p>
        </w:tc>
        <w:tc>
          <w:tcPr>
            <w:tcW w:w="1080" w:type="dxa"/>
            <w:vAlign w:val="center"/>
          </w:tcPr>
          <w:p w14:paraId="38F5B54B" w14:textId="02786B35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4A55C26B" w14:textId="08746035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3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CEB6A7" w14:textId="2FBAB840" w:rsidR="00C809C3" w:rsidRPr="005621F9" w:rsidRDefault="00C809C3" w:rsidP="00077F7C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3.2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5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17DEAD" w14:textId="3648E0D2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8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14</w:t>
            </w:r>
          </w:p>
        </w:tc>
        <w:tc>
          <w:tcPr>
            <w:tcW w:w="2070" w:type="dxa"/>
            <w:shd w:val="clear" w:color="auto" w:fill="auto"/>
          </w:tcPr>
          <w:p w14:paraId="50F31B2E" w14:textId="1D5BDFD5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9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</w:tr>
      <w:tr w:rsidR="00C809C3" w:rsidRPr="005621F9" w14:paraId="54572044" w14:textId="19668E3A" w:rsidTr="003764F1">
        <w:tc>
          <w:tcPr>
            <w:tcW w:w="2160" w:type="dxa"/>
            <w:vAlign w:val="center"/>
          </w:tcPr>
          <w:p w14:paraId="28F7329C" w14:textId="0C6C8E2A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5621F9">
              <w:rPr>
                <w:rFonts w:eastAsia="Times New Roman" w:cs="Arial"/>
                <w:color w:val="000000"/>
                <w:szCs w:val="20"/>
              </w:rPr>
              <w:t>Mean</w:t>
            </w:r>
            <w:r w:rsidRPr="005621F9">
              <w:rPr>
                <w:rFonts w:eastAsia="Times New Roman" w:cs="Arial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vAlign w:val="center"/>
          </w:tcPr>
          <w:p w14:paraId="2E5D49D6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BE6754D" w14:textId="75BB0B4A" w:rsidR="00C809C3" w:rsidRPr="005621F9" w:rsidRDefault="00C809C3" w:rsidP="003D67B2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2.476</w:t>
            </w:r>
          </w:p>
        </w:tc>
        <w:tc>
          <w:tcPr>
            <w:tcW w:w="1260" w:type="dxa"/>
            <w:vAlign w:val="center"/>
          </w:tcPr>
          <w:p w14:paraId="632EEDA7" w14:textId="07104770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06.57</w:t>
            </w:r>
            <w:r w:rsidR="00031134" w:rsidRPr="005621F9">
              <w:rPr>
                <w:rFonts w:cs="Arial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A6001FA" w14:textId="5E164B6C" w:rsidR="00C809C3" w:rsidRPr="005621F9" w:rsidRDefault="00BC14DA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4.</w:t>
            </w:r>
            <w:r w:rsidR="00C809C3" w:rsidRPr="005621F9">
              <w:rPr>
                <w:rFonts w:cs="Arial"/>
                <w:szCs w:val="20"/>
              </w:rPr>
              <w:t>71</w:t>
            </w:r>
            <w:r w:rsidR="00031134" w:rsidRPr="005621F9">
              <w:rPr>
                <w:rFonts w:cs="Arial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70389348" w14:textId="324AF412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7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6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772B97" w14:textId="17F7CE66" w:rsidR="00C809C3" w:rsidRPr="005621F9" w:rsidRDefault="00C809C3" w:rsidP="00077F7C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8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D01235" w14:textId="4A98FB10" w:rsidR="00C809C3" w:rsidRPr="005621F9" w:rsidRDefault="003A3380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29</w:t>
            </w:r>
          </w:p>
        </w:tc>
        <w:tc>
          <w:tcPr>
            <w:tcW w:w="2070" w:type="dxa"/>
            <w:shd w:val="clear" w:color="auto" w:fill="auto"/>
          </w:tcPr>
          <w:p w14:paraId="0E6B0ABC" w14:textId="521E62EC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50</w:t>
            </w:r>
          </w:p>
        </w:tc>
      </w:tr>
      <w:tr w:rsidR="00C809C3" w:rsidRPr="005621F9" w14:paraId="3BFFC026" w14:textId="3B878299" w:rsidTr="003764F1">
        <w:tc>
          <w:tcPr>
            <w:tcW w:w="2160" w:type="dxa"/>
            <w:vAlign w:val="center"/>
          </w:tcPr>
          <w:p w14:paraId="4903063B" w14:textId="3DF4130C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 xml:space="preserve">Standard </w:t>
            </w:r>
            <w:proofErr w:type="spellStart"/>
            <w:r w:rsidRPr="005621F9">
              <w:rPr>
                <w:rFonts w:eastAsia="Times New Roman" w:cs="Arial"/>
                <w:color w:val="000000"/>
                <w:szCs w:val="20"/>
              </w:rPr>
              <w:t>deviation</w:t>
            </w:r>
            <w:r w:rsidRPr="005621F9">
              <w:rPr>
                <w:rFonts w:eastAsia="Times New Roman" w:cs="Arial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vAlign w:val="center"/>
          </w:tcPr>
          <w:p w14:paraId="1412DC5A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29C3725" w14:textId="23AD0441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.468</w:t>
            </w:r>
          </w:p>
        </w:tc>
        <w:tc>
          <w:tcPr>
            <w:tcW w:w="1260" w:type="dxa"/>
            <w:vAlign w:val="center"/>
          </w:tcPr>
          <w:p w14:paraId="2DFC671A" w14:textId="16914525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61</w:t>
            </w:r>
            <w:r w:rsidR="00BC14DA" w:rsidRPr="005621F9">
              <w:rPr>
                <w:rFonts w:cs="Arial"/>
                <w:szCs w:val="20"/>
              </w:rPr>
              <w:t>8</w:t>
            </w:r>
            <w:r w:rsidRPr="005621F9">
              <w:rPr>
                <w:rFonts w:cs="Arial"/>
                <w:szCs w:val="20"/>
              </w:rPr>
              <w:t>.</w:t>
            </w:r>
            <w:r w:rsidR="00BC14DA" w:rsidRPr="005621F9">
              <w:rPr>
                <w:rFonts w:cs="Arial"/>
                <w:szCs w:val="20"/>
              </w:rPr>
              <w:t>57</w:t>
            </w:r>
            <w:r w:rsidR="00031134" w:rsidRPr="005621F9">
              <w:rPr>
                <w:rFonts w:cs="Arial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470C100F" w14:textId="0D2DF9F3" w:rsidR="00C809C3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.</w:t>
            </w:r>
            <w:r w:rsidR="00BC14DA" w:rsidRPr="005621F9">
              <w:rPr>
                <w:rFonts w:cs="Arial"/>
                <w:szCs w:val="20"/>
              </w:rPr>
              <w:t>7</w:t>
            </w:r>
            <w:r w:rsidR="00031134" w:rsidRPr="005621F9">
              <w:rPr>
                <w:rFonts w:cs="Arial"/>
                <w:szCs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34D0F175" w14:textId="1A4AF029" w:rsidR="00C809C3" w:rsidRPr="005621F9" w:rsidRDefault="00C809C3" w:rsidP="00BC14DA">
            <w:pPr>
              <w:tabs>
                <w:tab w:val="decimal" w:pos="25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CBDF75" w14:textId="12CD77E8" w:rsidR="00C809C3" w:rsidRPr="005621F9" w:rsidRDefault="00C809C3" w:rsidP="00077F7C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5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7E48700E" w14:textId="7E27AF4C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1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78</w:t>
            </w:r>
          </w:p>
        </w:tc>
        <w:tc>
          <w:tcPr>
            <w:tcW w:w="2070" w:type="dxa"/>
            <w:vAlign w:val="center"/>
          </w:tcPr>
          <w:p w14:paraId="58A9F92E" w14:textId="7D460D99" w:rsidR="00C809C3" w:rsidRPr="005621F9" w:rsidRDefault="00C809C3" w:rsidP="003A33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1</w:t>
            </w:r>
            <w:r w:rsidR="003A3380" w:rsidRPr="005621F9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</w:tr>
      <w:tr w:rsidR="00C809C3" w:rsidRPr="005621F9" w14:paraId="3A5D2584" w14:textId="0BC92C23" w:rsidTr="003764F1">
        <w:tc>
          <w:tcPr>
            <w:tcW w:w="2160" w:type="dxa"/>
            <w:vAlign w:val="center"/>
          </w:tcPr>
          <w:p w14:paraId="72D3019B" w14:textId="5D383E18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 xml:space="preserve">Total data </w:t>
            </w:r>
            <w:proofErr w:type="spellStart"/>
            <w:r w:rsidRPr="005621F9">
              <w:rPr>
                <w:rFonts w:eastAsia="Times New Roman" w:cs="Arial"/>
                <w:color w:val="000000"/>
                <w:szCs w:val="20"/>
              </w:rPr>
              <w:t>set</w:t>
            </w:r>
            <w:r w:rsidRPr="005621F9">
              <w:rPr>
                <w:rFonts w:cs="Arial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vAlign w:val="center"/>
          </w:tcPr>
          <w:p w14:paraId="23F179EB" w14:textId="77777777" w:rsidR="00C809C3" w:rsidRPr="005621F9" w:rsidRDefault="00C809C3" w:rsidP="00A8665B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1DEE159" w14:textId="3F88FA85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14:paraId="5E77D6EA" w14:textId="1E4772F8" w:rsidR="00BC14DA" w:rsidRPr="005621F9" w:rsidRDefault="00C809C3" w:rsidP="00BC14DA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10</w:t>
            </w:r>
            <w:r w:rsidR="00BC14DA" w:rsidRPr="005621F9">
              <w:rPr>
                <w:rFonts w:cs="Arial"/>
                <w:szCs w:val="20"/>
              </w:rPr>
              <w:t>638</w:t>
            </w:r>
          </w:p>
        </w:tc>
        <w:tc>
          <w:tcPr>
            <w:tcW w:w="1080" w:type="dxa"/>
            <w:vAlign w:val="center"/>
          </w:tcPr>
          <w:p w14:paraId="367CC912" w14:textId="6B133E4D" w:rsidR="00C809C3" w:rsidRPr="005621F9" w:rsidRDefault="00C809C3" w:rsidP="00A8665B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6C3A7DE5" w14:textId="449CC699" w:rsidR="00C809C3" w:rsidRPr="005621F9" w:rsidRDefault="00BD15F7" w:rsidP="00BC14DA">
            <w:pPr>
              <w:tabs>
                <w:tab w:val="decimal" w:pos="25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26</w:t>
            </w:r>
            <w:r w:rsidR="00BC14DA" w:rsidRPr="005621F9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FCA98A" w14:textId="616754EC" w:rsidR="00C809C3" w:rsidRPr="005621F9" w:rsidRDefault="00C809C3" w:rsidP="00077F7C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5</w:t>
            </w:r>
            <w:r w:rsidR="00077F7C" w:rsidRPr="005621F9">
              <w:rPr>
                <w:rFonts w:eastAsia="Times New Roman" w:cs="Arial"/>
                <w:color w:val="000000"/>
                <w:szCs w:val="20"/>
              </w:rPr>
              <w:t>47</w:t>
            </w:r>
          </w:p>
        </w:tc>
        <w:tc>
          <w:tcPr>
            <w:tcW w:w="1260" w:type="dxa"/>
            <w:vAlign w:val="center"/>
          </w:tcPr>
          <w:p w14:paraId="6A00C39C" w14:textId="4A05831F" w:rsidR="00C809C3" w:rsidRPr="005621F9" w:rsidRDefault="003A3380" w:rsidP="00BD15F7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75</w:t>
            </w:r>
          </w:p>
        </w:tc>
        <w:tc>
          <w:tcPr>
            <w:tcW w:w="2070" w:type="dxa"/>
          </w:tcPr>
          <w:p w14:paraId="3FAEE6B3" w14:textId="74E68569" w:rsidR="00C809C3" w:rsidRPr="005621F9" w:rsidRDefault="003A3380" w:rsidP="00BD15F7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575</w:t>
            </w:r>
          </w:p>
        </w:tc>
      </w:tr>
    </w:tbl>
    <w:p w14:paraId="62F0E401" w14:textId="190AB382" w:rsidR="002C230A" w:rsidRPr="005621F9" w:rsidRDefault="007115CD">
      <w:pPr>
        <w:rPr>
          <w:rFonts w:cs="Arial"/>
          <w:szCs w:val="20"/>
        </w:rPr>
      </w:pPr>
      <w:r w:rsidRPr="005621F9">
        <w:rPr>
          <w:rFonts w:cs="Arial"/>
          <w:szCs w:val="20"/>
          <w:vertAlign w:val="superscript"/>
        </w:rPr>
        <w:t>a</w:t>
      </w:r>
      <w:r w:rsidR="00916F67" w:rsidRPr="005621F9">
        <w:rPr>
          <w:rFonts w:cs="Arial"/>
          <w:szCs w:val="20"/>
          <w:vertAlign w:val="superscript"/>
        </w:rPr>
        <w:t xml:space="preserve"> </w:t>
      </w:r>
      <w:r w:rsidR="00916F67" w:rsidRPr="005621F9">
        <w:rPr>
          <w:rFonts w:cs="Arial"/>
          <w:szCs w:val="20"/>
        </w:rPr>
        <w:t>Data are not corrected for number of collection days</w:t>
      </w:r>
      <w:r w:rsidR="00C809C3" w:rsidRPr="005621F9">
        <w:rPr>
          <w:rFonts w:cs="Arial"/>
          <w:szCs w:val="20"/>
        </w:rPr>
        <w:t>.</w:t>
      </w:r>
    </w:p>
    <w:p w14:paraId="1341D649" w14:textId="44ABC334" w:rsidR="00C809C3" w:rsidRPr="005621F9" w:rsidRDefault="00C809C3">
      <w:pPr>
        <w:rPr>
          <w:rFonts w:cs="Arial"/>
          <w:szCs w:val="20"/>
        </w:rPr>
      </w:pPr>
      <w:proofErr w:type="spellStart"/>
      <w:r w:rsidRPr="005621F9">
        <w:rPr>
          <w:rFonts w:cs="Arial"/>
          <w:szCs w:val="20"/>
          <w:vertAlign w:val="superscript"/>
        </w:rPr>
        <w:t>b</w:t>
      </w:r>
      <w:r w:rsidRPr="005621F9">
        <w:rPr>
          <w:rFonts w:cs="Arial"/>
          <w:szCs w:val="20"/>
        </w:rPr>
        <w:t>Evenness</w:t>
      </w:r>
      <w:proofErr w:type="spellEnd"/>
      <w:r w:rsidRPr="005621F9">
        <w:rPr>
          <w:rFonts w:cs="Arial"/>
          <w:szCs w:val="20"/>
        </w:rPr>
        <w:t xml:space="preserve"> was calculated for collection using the number of species in that particular collection and for all nine species, thereby taking into account the species that were missing in a collection.</w:t>
      </w:r>
    </w:p>
    <w:p w14:paraId="3B96A6CB" w14:textId="4A9533D4" w:rsidR="00C809C3" w:rsidRPr="005621F9" w:rsidRDefault="00C809C3">
      <w:pPr>
        <w:rPr>
          <w:rFonts w:cs="Arial"/>
          <w:szCs w:val="20"/>
        </w:rPr>
      </w:pPr>
      <w:proofErr w:type="spellStart"/>
      <w:r w:rsidRPr="005621F9">
        <w:rPr>
          <w:rFonts w:cs="Arial"/>
          <w:szCs w:val="20"/>
          <w:vertAlign w:val="superscript"/>
        </w:rPr>
        <w:t>c</w:t>
      </w:r>
      <w:r w:rsidRPr="005621F9">
        <w:rPr>
          <w:rFonts w:cs="Arial"/>
          <w:szCs w:val="20"/>
        </w:rPr>
        <w:t>Mean</w:t>
      </w:r>
      <w:proofErr w:type="spellEnd"/>
      <w:r w:rsidRPr="005621F9">
        <w:rPr>
          <w:rFonts w:cs="Arial"/>
          <w:szCs w:val="20"/>
        </w:rPr>
        <w:t xml:space="preserve"> and standard deviations were calculated across all dates.</w:t>
      </w:r>
    </w:p>
    <w:p w14:paraId="1D8982CE" w14:textId="1ADF163D" w:rsidR="00C809C3" w:rsidRDefault="00C809C3">
      <w:pPr>
        <w:rPr>
          <w:rFonts w:cs="Arial"/>
          <w:szCs w:val="20"/>
        </w:rPr>
      </w:pPr>
      <w:proofErr w:type="spellStart"/>
      <w:r w:rsidRPr="005621F9">
        <w:rPr>
          <w:rFonts w:cs="Arial"/>
          <w:szCs w:val="20"/>
          <w:vertAlign w:val="superscript"/>
        </w:rPr>
        <w:t>d</w:t>
      </w:r>
      <w:r w:rsidRPr="005621F9">
        <w:rPr>
          <w:rFonts w:cs="Arial"/>
          <w:szCs w:val="20"/>
        </w:rPr>
        <w:t>Total</w:t>
      </w:r>
      <w:proofErr w:type="spellEnd"/>
      <w:r w:rsidRPr="005621F9">
        <w:rPr>
          <w:rFonts w:cs="Arial"/>
          <w:szCs w:val="20"/>
        </w:rPr>
        <w:t xml:space="preserve"> data set calculations were obtained by combining all dates.</w:t>
      </w:r>
    </w:p>
    <w:p w14:paraId="4E67DAB8" w14:textId="77777777" w:rsidR="002C230A" w:rsidRPr="005621F9" w:rsidRDefault="002C230A" w:rsidP="00A657E1">
      <w:pPr>
        <w:rPr>
          <w:rFonts w:cs="Arial"/>
          <w:szCs w:val="20"/>
        </w:rPr>
      </w:pPr>
    </w:p>
    <w:sectPr w:rsidR="002C230A" w:rsidRPr="005621F9" w:rsidSect="003764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FCECE" w14:textId="77777777" w:rsidR="00D16A15" w:rsidRDefault="00D16A15" w:rsidP="00AC48D8">
      <w:r>
        <w:separator/>
      </w:r>
    </w:p>
  </w:endnote>
  <w:endnote w:type="continuationSeparator" w:id="0">
    <w:p w14:paraId="7E3D0AF4" w14:textId="77777777" w:rsidR="00D16A15" w:rsidRDefault="00D16A15" w:rsidP="00AC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2954" w14:textId="77777777" w:rsidR="00DD4228" w:rsidRDefault="00DD42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BFDAC" w14:textId="77777777" w:rsidR="00DD4228" w:rsidRDefault="00DD42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4D4BD" w14:textId="77777777" w:rsidR="00DD4228" w:rsidRDefault="00DD4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FF792" w14:textId="77777777" w:rsidR="00D16A15" w:rsidRDefault="00D16A15" w:rsidP="00AC48D8">
      <w:r>
        <w:separator/>
      </w:r>
    </w:p>
  </w:footnote>
  <w:footnote w:type="continuationSeparator" w:id="0">
    <w:p w14:paraId="6540C2BD" w14:textId="77777777" w:rsidR="00D16A15" w:rsidRDefault="00D16A15" w:rsidP="00AC4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32C0" w14:textId="77777777" w:rsidR="00DD4228" w:rsidRDefault="00DD42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35153" w14:textId="77777777" w:rsidR="00DD4228" w:rsidRDefault="00DD42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F442A" w14:textId="77777777" w:rsidR="00DD4228" w:rsidRDefault="00DD42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F0"/>
    <w:rsid w:val="00031134"/>
    <w:rsid w:val="00077F7C"/>
    <w:rsid w:val="000A1A1E"/>
    <w:rsid w:val="000B7C65"/>
    <w:rsid w:val="000D7251"/>
    <w:rsid w:val="001935D4"/>
    <w:rsid w:val="001B7FB2"/>
    <w:rsid w:val="00217CAD"/>
    <w:rsid w:val="00221044"/>
    <w:rsid w:val="00265E3D"/>
    <w:rsid w:val="002807C9"/>
    <w:rsid w:val="002C230A"/>
    <w:rsid w:val="002C7F25"/>
    <w:rsid w:val="002F011C"/>
    <w:rsid w:val="003003DA"/>
    <w:rsid w:val="00300F00"/>
    <w:rsid w:val="00341A28"/>
    <w:rsid w:val="003764F1"/>
    <w:rsid w:val="0038508E"/>
    <w:rsid w:val="00392891"/>
    <w:rsid w:val="003A1A87"/>
    <w:rsid w:val="003A3380"/>
    <w:rsid w:val="003C5BF0"/>
    <w:rsid w:val="003D67B2"/>
    <w:rsid w:val="0043228B"/>
    <w:rsid w:val="00445282"/>
    <w:rsid w:val="00447313"/>
    <w:rsid w:val="004533FF"/>
    <w:rsid w:val="004643F7"/>
    <w:rsid w:val="00490BC6"/>
    <w:rsid w:val="004B5927"/>
    <w:rsid w:val="004D4CE6"/>
    <w:rsid w:val="00501F6A"/>
    <w:rsid w:val="0050382D"/>
    <w:rsid w:val="0053186F"/>
    <w:rsid w:val="005621F9"/>
    <w:rsid w:val="005D0D8E"/>
    <w:rsid w:val="005D1E94"/>
    <w:rsid w:val="00636C45"/>
    <w:rsid w:val="00661FCD"/>
    <w:rsid w:val="0067084E"/>
    <w:rsid w:val="00675567"/>
    <w:rsid w:val="006E7BDB"/>
    <w:rsid w:val="007115CD"/>
    <w:rsid w:val="007256DC"/>
    <w:rsid w:val="00736926"/>
    <w:rsid w:val="00750665"/>
    <w:rsid w:val="00775E11"/>
    <w:rsid w:val="00777C56"/>
    <w:rsid w:val="0078683B"/>
    <w:rsid w:val="007B1F9D"/>
    <w:rsid w:val="007D1244"/>
    <w:rsid w:val="007D50D2"/>
    <w:rsid w:val="00840120"/>
    <w:rsid w:val="008E4B1F"/>
    <w:rsid w:val="008E6DC3"/>
    <w:rsid w:val="00916F67"/>
    <w:rsid w:val="00923B0C"/>
    <w:rsid w:val="00931AFF"/>
    <w:rsid w:val="0099430F"/>
    <w:rsid w:val="00996E7D"/>
    <w:rsid w:val="009D341E"/>
    <w:rsid w:val="00A0057D"/>
    <w:rsid w:val="00A10069"/>
    <w:rsid w:val="00A124B9"/>
    <w:rsid w:val="00A14BDF"/>
    <w:rsid w:val="00A657E1"/>
    <w:rsid w:val="00A8665B"/>
    <w:rsid w:val="00AB12F0"/>
    <w:rsid w:val="00AC48D8"/>
    <w:rsid w:val="00AC79A2"/>
    <w:rsid w:val="00B57B27"/>
    <w:rsid w:val="00B801D2"/>
    <w:rsid w:val="00BC14DA"/>
    <w:rsid w:val="00BD15F7"/>
    <w:rsid w:val="00BD47A4"/>
    <w:rsid w:val="00BE3E31"/>
    <w:rsid w:val="00BF4F38"/>
    <w:rsid w:val="00C158D6"/>
    <w:rsid w:val="00C16468"/>
    <w:rsid w:val="00C657F1"/>
    <w:rsid w:val="00C73305"/>
    <w:rsid w:val="00C809C3"/>
    <w:rsid w:val="00C90E5B"/>
    <w:rsid w:val="00CC6192"/>
    <w:rsid w:val="00D16A15"/>
    <w:rsid w:val="00D72163"/>
    <w:rsid w:val="00DC1228"/>
    <w:rsid w:val="00DD4228"/>
    <w:rsid w:val="00DD4F24"/>
    <w:rsid w:val="00E15A57"/>
    <w:rsid w:val="00E70E0B"/>
    <w:rsid w:val="00E85DB3"/>
    <w:rsid w:val="00EB486D"/>
    <w:rsid w:val="00ED6E28"/>
    <w:rsid w:val="00F13C14"/>
    <w:rsid w:val="00F13C8B"/>
    <w:rsid w:val="00F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1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E1"/>
    <w:pPr>
      <w:spacing w:line="480" w:lineRule="auto"/>
      <w:ind w:firstLine="720"/>
    </w:pPr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E1"/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8D8"/>
  </w:style>
  <w:style w:type="paragraph" w:styleId="Footer">
    <w:name w:val="footer"/>
    <w:basedOn w:val="Normal"/>
    <w:link w:val="Foot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Gleason, Jennifer M</cp:lastModifiedBy>
  <cp:revision>3</cp:revision>
  <cp:lastPrinted>2018-10-29T16:13:00Z</cp:lastPrinted>
  <dcterms:created xsi:type="dcterms:W3CDTF">2019-05-07T14:49:00Z</dcterms:created>
  <dcterms:modified xsi:type="dcterms:W3CDTF">2019-05-07T20:58:00Z</dcterms:modified>
</cp:coreProperties>
</file>